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3828"/>
        <w:gridCol w:w="2409"/>
        <w:gridCol w:w="2410"/>
        <w:gridCol w:w="2410"/>
      </w:tblGrid>
      <w:tr w:rsidR="00F94B71" w:rsidRPr="00ED33E9" w14:paraId="71762B5E" w14:textId="77777777" w:rsidTr="004013E3">
        <w:trPr>
          <w:trHeight w:val="769"/>
        </w:trPr>
        <w:tc>
          <w:tcPr>
            <w:tcW w:w="3828" w:type="dxa"/>
            <w:vMerge w:val="restart"/>
            <w:vAlign w:val="center"/>
          </w:tcPr>
          <w:p w14:paraId="48D81641" w14:textId="29444FAE" w:rsidR="00F94B71" w:rsidRPr="00ED33E9" w:rsidRDefault="004013E3" w:rsidP="004013E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nfection naïve individuals (N = 75)</w:t>
            </w:r>
          </w:p>
        </w:tc>
        <w:tc>
          <w:tcPr>
            <w:tcW w:w="7229" w:type="dxa"/>
            <w:gridSpan w:val="3"/>
            <w:vAlign w:val="center"/>
          </w:tcPr>
          <w:p w14:paraId="24DA9AED" w14:textId="550B950F" w:rsidR="00F94B71" w:rsidRPr="00ED33E9" w:rsidRDefault="00326CD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OC</w:t>
            </w:r>
          </w:p>
        </w:tc>
      </w:tr>
      <w:tr w:rsidR="00F94B71" w:rsidRPr="00ED33E9" w14:paraId="13614C42" w14:textId="77777777" w:rsidTr="00326CD1">
        <w:trPr>
          <w:trHeight w:val="788"/>
        </w:trPr>
        <w:tc>
          <w:tcPr>
            <w:tcW w:w="3828" w:type="dxa"/>
            <w:vMerge/>
          </w:tcPr>
          <w:p w14:paraId="5D6ABAF8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09" w:type="dxa"/>
            <w:vAlign w:val="center"/>
          </w:tcPr>
          <w:p w14:paraId="6293A5D1" w14:textId="3AE5FD1F" w:rsidR="00F94B71" w:rsidRPr="00ED33E9" w:rsidRDefault="00326CD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elta</w:t>
            </w:r>
          </w:p>
        </w:tc>
        <w:tc>
          <w:tcPr>
            <w:tcW w:w="2410" w:type="dxa"/>
            <w:vAlign w:val="center"/>
          </w:tcPr>
          <w:p w14:paraId="554D2814" w14:textId="555D3475" w:rsidR="00F94B71" w:rsidRPr="00ED33E9" w:rsidRDefault="00326CD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micron (BA.1)</w:t>
            </w:r>
          </w:p>
        </w:tc>
        <w:tc>
          <w:tcPr>
            <w:tcW w:w="2410" w:type="dxa"/>
            <w:vAlign w:val="center"/>
          </w:tcPr>
          <w:p w14:paraId="0C07695A" w14:textId="1D45A9FD" w:rsidR="00F94B71" w:rsidRPr="00ED33E9" w:rsidRDefault="00326CD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micron (BA.2)</w:t>
            </w:r>
          </w:p>
        </w:tc>
      </w:tr>
      <w:tr w:rsidR="00F94B71" w:rsidRPr="00ED33E9" w14:paraId="316304E0" w14:textId="77777777" w:rsidTr="00326CD1">
        <w:trPr>
          <w:trHeight w:val="769"/>
        </w:trPr>
        <w:tc>
          <w:tcPr>
            <w:tcW w:w="3828" w:type="dxa"/>
            <w:vAlign w:val="center"/>
          </w:tcPr>
          <w:p w14:paraId="16B73A0D" w14:textId="238EBC13" w:rsidR="00F94B71" w:rsidRPr="00ED33E9" w:rsidRDefault="00326CD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umber of PCR test results</w:t>
            </w:r>
          </w:p>
        </w:tc>
        <w:tc>
          <w:tcPr>
            <w:tcW w:w="2409" w:type="dxa"/>
            <w:vAlign w:val="center"/>
          </w:tcPr>
          <w:p w14:paraId="0E3AAF6F" w14:textId="0CEB234B" w:rsidR="00F94B71" w:rsidRPr="00ED33E9" w:rsidRDefault="006751C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 [1.</w:t>
            </w:r>
            <w:r w:rsidR="00DD1E1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— </w:t>
            </w:r>
            <w:r w:rsidR="00DD1E1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7C68FD54" w14:textId="745CDBB5" w:rsidR="00F94B71" w:rsidRPr="00ED33E9" w:rsidRDefault="00DD1E1F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="006751C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0 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="006751C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8</w:t>
            </w:r>
            <w:r w:rsidR="006751C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—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="006751C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="006751C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62CB6EB5" w14:textId="20449710" w:rsidR="00F94B71" w:rsidRPr="00ED33E9" w:rsidRDefault="006751C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0 [1.</w:t>
            </w:r>
            <w:r w:rsidR="00DD1E1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— 9.</w:t>
            </w:r>
            <w:r w:rsidR="00DD1E1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F94B71" w:rsidRPr="00ED33E9" w14:paraId="00A99E28" w14:textId="77777777" w:rsidTr="00326CD1">
        <w:trPr>
          <w:trHeight w:val="769"/>
        </w:trPr>
        <w:tc>
          <w:tcPr>
            <w:tcW w:w="3828" w:type="dxa"/>
            <w:vAlign w:val="center"/>
          </w:tcPr>
          <w:p w14:paraId="3EBEC72A" w14:textId="15FE968F" w:rsidR="00F94B71" w:rsidRPr="00ED33E9" w:rsidRDefault="00326CD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e of symptom onset (days since first positive PCR test)</w:t>
            </w:r>
          </w:p>
        </w:tc>
        <w:tc>
          <w:tcPr>
            <w:tcW w:w="2409" w:type="dxa"/>
            <w:vAlign w:val="center"/>
          </w:tcPr>
          <w:p w14:paraId="37EB5C2B" w14:textId="232E9156" w:rsidR="00F94B71" w:rsidRPr="00ED33E9" w:rsidRDefault="00DD1E1F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0.38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]</w:t>
            </w:r>
          </w:p>
        </w:tc>
        <w:tc>
          <w:tcPr>
            <w:tcW w:w="2410" w:type="dxa"/>
            <w:vAlign w:val="center"/>
          </w:tcPr>
          <w:p w14:paraId="5B3BA327" w14:textId="7AD58A47" w:rsidR="00F94B71" w:rsidRPr="00ED33E9" w:rsidRDefault="00DD1E1F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1.9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]</w:t>
            </w:r>
          </w:p>
        </w:tc>
        <w:tc>
          <w:tcPr>
            <w:tcW w:w="2410" w:type="dxa"/>
            <w:vAlign w:val="center"/>
          </w:tcPr>
          <w:p w14:paraId="19EEFE97" w14:textId="08FAEDA8" w:rsidR="00DD1E1F" w:rsidRPr="00ED33E9" w:rsidRDefault="00DD1E1F" w:rsidP="00DD1E1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0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2.5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]</w:t>
            </w:r>
          </w:p>
        </w:tc>
      </w:tr>
      <w:tr w:rsidR="00F94B71" w:rsidRPr="00ED33E9" w14:paraId="0730937D" w14:textId="77777777" w:rsidTr="00326CD1">
        <w:trPr>
          <w:trHeight w:val="769"/>
        </w:trPr>
        <w:tc>
          <w:tcPr>
            <w:tcW w:w="3828" w:type="dxa"/>
            <w:vAlign w:val="center"/>
          </w:tcPr>
          <w:p w14:paraId="062519F5" w14:textId="545E4594" w:rsidR="00F94B71" w:rsidRPr="00ED33E9" w:rsidRDefault="00326CD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bserved peak Ct value</w:t>
            </w:r>
          </w:p>
        </w:tc>
        <w:tc>
          <w:tcPr>
            <w:tcW w:w="2409" w:type="dxa"/>
            <w:vAlign w:val="center"/>
          </w:tcPr>
          <w:p w14:paraId="58619309" w14:textId="74092553" w:rsidR="00F94B71" w:rsidRPr="00ED33E9" w:rsidRDefault="00DD1E1F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7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5.8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5]</w:t>
            </w:r>
          </w:p>
        </w:tc>
        <w:tc>
          <w:tcPr>
            <w:tcW w:w="2410" w:type="dxa"/>
            <w:vAlign w:val="center"/>
          </w:tcPr>
          <w:p w14:paraId="3252AD19" w14:textId="03361D02" w:rsidR="00F94B71" w:rsidRPr="00ED33E9" w:rsidRDefault="00DD1E1F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8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6.5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2]</w:t>
            </w:r>
          </w:p>
        </w:tc>
        <w:tc>
          <w:tcPr>
            <w:tcW w:w="2410" w:type="dxa"/>
            <w:vAlign w:val="center"/>
          </w:tcPr>
          <w:p w14:paraId="28C77718" w14:textId="0AAFDBF7" w:rsidR="00DD1E1F" w:rsidRPr="00ED33E9" w:rsidRDefault="00DD1E1F" w:rsidP="00DD1E1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0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5.3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8]</w:t>
            </w:r>
          </w:p>
        </w:tc>
      </w:tr>
      <w:tr w:rsidR="00326CD1" w:rsidRPr="00ED33E9" w14:paraId="1D7C8508" w14:textId="77777777" w:rsidTr="00326CD1">
        <w:trPr>
          <w:trHeight w:val="769"/>
        </w:trPr>
        <w:tc>
          <w:tcPr>
            <w:tcW w:w="3828" w:type="dxa"/>
            <w:vAlign w:val="center"/>
          </w:tcPr>
          <w:p w14:paraId="4DFD8136" w14:textId="35F7AC95" w:rsidR="00326CD1" w:rsidRDefault="00326CD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e of final positive PCR test result</w:t>
            </w:r>
          </w:p>
        </w:tc>
        <w:tc>
          <w:tcPr>
            <w:tcW w:w="2409" w:type="dxa"/>
            <w:vAlign w:val="center"/>
          </w:tcPr>
          <w:p w14:paraId="1152D7C0" w14:textId="21A6EA5C" w:rsidR="00326CD1" w:rsidRPr="00ED33E9" w:rsidRDefault="00DD1E1F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0 [6.9—11]</w:t>
            </w:r>
          </w:p>
        </w:tc>
        <w:tc>
          <w:tcPr>
            <w:tcW w:w="2410" w:type="dxa"/>
            <w:vAlign w:val="center"/>
          </w:tcPr>
          <w:p w14:paraId="322BA024" w14:textId="1B6F6E1D" w:rsidR="00326CD1" w:rsidRPr="00ED33E9" w:rsidRDefault="00DD1E1F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5 [6.5—12]</w:t>
            </w:r>
          </w:p>
        </w:tc>
        <w:tc>
          <w:tcPr>
            <w:tcW w:w="2410" w:type="dxa"/>
            <w:vAlign w:val="center"/>
          </w:tcPr>
          <w:p w14:paraId="4EAB522E" w14:textId="225E59EA" w:rsidR="00326CD1" w:rsidRPr="00ED33E9" w:rsidRDefault="00DD1E1F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0 [8.5—16]</w:t>
            </w:r>
          </w:p>
        </w:tc>
      </w:tr>
      <w:tr w:rsidR="004013E3" w:rsidRPr="00ED33E9" w14:paraId="314CCC8B" w14:textId="77777777" w:rsidTr="00F9480E">
        <w:trPr>
          <w:trHeight w:val="769"/>
        </w:trPr>
        <w:tc>
          <w:tcPr>
            <w:tcW w:w="11057" w:type="dxa"/>
            <w:gridSpan w:val="4"/>
            <w:vAlign w:val="center"/>
          </w:tcPr>
          <w:p w14:paraId="7A913FE2" w14:textId="77777777" w:rsidR="004013E3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4013E3" w:rsidRPr="00ED33E9" w14:paraId="049A0A68" w14:textId="77777777" w:rsidTr="000D5E98">
        <w:trPr>
          <w:trHeight w:val="769"/>
        </w:trPr>
        <w:tc>
          <w:tcPr>
            <w:tcW w:w="3828" w:type="dxa"/>
            <w:vMerge w:val="restart"/>
            <w:vAlign w:val="center"/>
          </w:tcPr>
          <w:p w14:paraId="0829B209" w14:textId="51145E88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reviously infected individuals on entry to the stud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N = </w:t>
            </w:r>
            <w:r w:rsidR="00BA002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229" w:type="dxa"/>
            <w:gridSpan w:val="3"/>
            <w:vAlign w:val="center"/>
          </w:tcPr>
          <w:p w14:paraId="429FB971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OC</w:t>
            </w:r>
          </w:p>
        </w:tc>
      </w:tr>
      <w:tr w:rsidR="004013E3" w:rsidRPr="00ED33E9" w14:paraId="660FF654" w14:textId="77777777" w:rsidTr="000D5E98">
        <w:trPr>
          <w:trHeight w:val="788"/>
        </w:trPr>
        <w:tc>
          <w:tcPr>
            <w:tcW w:w="3828" w:type="dxa"/>
            <w:vMerge/>
          </w:tcPr>
          <w:p w14:paraId="248DEFE8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09" w:type="dxa"/>
            <w:vAlign w:val="center"/>
          </w:tcPr>
          <w:p w14:paraId="74394CA1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elta</w:t>
            </w:r>
          </w:p>
        </w:tc>
        <w:tc>
          <w:tcPr>
            <w:tcW w:w="2410" w:type="dxa"/>
            <w:vAlign w:val="center"/>
          </w:tcPr>
          <w:p w14:paraId="553DA2EA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micron (BA.1)</w:t>
            </w:r>
          </w:p>
        </w:tc>
        <w:tc>
          <w:tcPr>
            <w:tcW w:w="2410" w:type="dxa"/>
            <w:vAlign w:val="center"/>
          </w:tcPr>
          <w:p w14:paraId="389FD089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micron (BA.2)</w:t>
            </w:r>
          </w:p>
        </w:tc>
      </w:tr>
      <w:tr w:rsidR="004013E3" w:rsidRPr="00ED33E9" w14:paraId="34BFA989" w14:textId="77777777" w:rsidTr="000D5E98">
        <w:trPr>
          <w:trHeight w:val="769"/>
        </w:trPr>
        <w:tc>
          <w:tcPr>
            <w:tcW w:w="3828" w:type="dxa"/>
            <w:vAlign w:val="center"/>
          </w:tcPr>
          <w:p w14:paraId="0D69D733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umber of PCR test results</w:t>
            </w:r>
          </w:p>
        </w:tc>
        <w:tc>
          <w:tcPr>
            <w:tcW w:w="2409" w:type="dxa"/>
            <w:vAlign w:val="center"/>
          </w:tcPr>
          <w:p w14:paraId="30717B79" w14:textId="1EEFA5BF" w:rsidR="004013E3" w:rsidRPr="00ED33E9" w:rsidRDefault="00BA0028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0 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8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—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0C9A906D" w14:textId="1016FEE1" w:rsidR="004013E3" w:rsidRPr="00ED33E9" w:rsidRDefault="00BA0028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0 [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— 7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20A3534E" w14:textId="155655E9" w:rsidR="004013E3" w:rsidRPr="00ED33E9" w:rsidRDefault="00BA0028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0 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.0 —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0]</w:t>
            </w:r>
          </w:p>
        </w:tc>
      </w:tr>
      <w:tr w:rsidR="004013E3" w:rsidRPr="00ED33E9" w14:paraId="79C75F48" w14:textId="77777777" w:rsidTr="000D5E98">
        <w:trPr>
          <w:trHeight w:val="769"/>
        </w:trPr>
        <w:tc>
          <w:tcPr>
            <w:tcW w:w="3828" w:type="dxa"/>
            <w:vAlign w:val="center"/>
          </w:tcPr>
          <w:p w14:paraId="37D7AA36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e of symptom onset (days since first positive PCR test)</w:t>
            </w:r>
          </w:p>
        </w:tc>
        <w:tc>
          <w:tcPr>
            <w:tcW w:w="2409" w:type="dxa"/>
            <w:vAlign w:val="center"/>
          </w:tcPr>
          <w:p w14:paraId="67A9B15B" w14:textId="5286A1CD" w:rsidR="004013E3" w:rsidRPr="00ED33E9" w:rsidRDefault="00BA0028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="004013E3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4013E3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="004013E3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7405E4CB" w14:textId="31DBB8E2" w:rsidR="004013E3" w:rsidRPr="00ED33E9" w:rsidRDefault="00BA0028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="004013E3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4013E3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21273FCD" w14:textId="154F169C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4013E3" w:rsidRPr="00ED33E9" w14:paraId="6A5FE376" w14:textId="77777777" w:rsidTr="000D5E98">
        <w:trPr>
          <w:trHeight w:val="769"/>
        </w:trPr>
        <w:tc>
          <w:tcPr>
            <w:tcW w:w="3828" w:type="dxa"/>
            <w:vAlign w:val="center"/>
          </w:tcPr>
          <w:p w14:paraId="709F35C1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bserved peak Ct value</w:t>
            </w:r>
          </w:p>
        </w:tc>
        <w:tc>
          <w:tcPr>
            <w:tcW w:w="2409" w:type="dxa"/>
            <w:vAlign w:val="center"/>
          </w:tcPr>
          <w:p w14:paraId="26DE1CD5" w14:textId="561F9E45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5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3204EAA0" w14:textId="79770315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01A9CE67" w14:textId="1C5A5B5D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5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BA0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4013E3" w:rsidRPr="00ED33E9" w14:paraId="3A00BCCA" w14:textId="77777777" w:rsidTr="000D5E98">
        <w:trPr>
          <w:trHeight w:val="769"/>
        </w:trPr>
        <w:tc>
          <w:tcPr>
            <w:tcW w:w="3828" w:type="dxa"/>
            <w:vAlign w:val="center"/>
          </w:tcPr>
          <w:p w14:paraId="7BA61FD9" w14:textId="77777777" w:rsidR="004013E3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e of final positive PCR test result</w:t>
            </w:r>
          </w:p>
        </w:tc>
        <w:tc>
          <w:tcPr>
            <w:tcW w:w="2409" w:type="dxa"/>
            <w:vAlign w:val="center"/>
          </w:tcPr>
          <w:p w14:paraId="2F20C869" w14:textId="00B383E3" w:rsidR="004013E3" w:rsidRPr="00ED33E9" w:rsidRDefault="00BA0028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17B5324C" w14:textId="02F41A5A" w:rsidR="004013E3" w:rsidRPr="00ED33E9" w:rsidRDefault="00BA0028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2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10" w:type="dxa"/>
            <w:vAlign w:val="center"/>
          </w:tcPr>
          <w:p w14:paraId="1D575265" w14:textId="27E34810" w:rsidR="004013E3" w:rsidRPr="00ED33E9" w:rsidRDefault="00BA0028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.0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4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="004013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4013E3" w:rsidRPr="00ED33E9" w14:paraId="263BAD78" w14:textId="77777777" w:rsidTr="00593790">
        <w:trPr>
          <w:trHeight w:val="769"/>
        </w:trPr>
        <w:tc>
          <w:tcPr>
            <w:tcW w:w="11057" w:type="dxa"/>
            <w:gridSpan w:val="4"/>
            <w:vAlign w:val="center"/>
          </w:tcPr>
          <w:p w14:paraId="1A400CE7" w14:textId="77777777" w:rsidR="004013E3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4013E3" w:rsidRPr="00ED33E9" w14:paraId="29DFA293" w14:textId="77777777" w:rsidTr="000D5E98">
        <w:trPr>
          <w:trHeight w:val="769"/>
        </w:trPr>
        <w:tc>
          <w:tcPr>
            <w:tcW w:w="3828" w:type="dxa"/>
            <w:vMerge w:val="restart"/>
            <w:vAlign w:val="center"/>
          </w:tcPr>
          <w:p w14:paraId="1F5E31FA" w14:textId="733EF842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Previously infected individuals on entry to the study (N = </w:t>
            </w:r>
            <w:r w:rsidR="00BA002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229" w:type="dxa"/>
            <w:gridSpan w:val="3"/>
            <w:vAlign w:val="center"/>
          </w:tcPr>
          <w:p w14:paraId="7BAFFF3C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OC</w:t>
            </w:r>
          </w:p>
        </w:tc>
      </w:tr>
      <w:tr w:rsidR="004013E3" w:rsidRPr="00ED33E9" w14:paraId="3A065EE9" w14:textId="77777777" w:rsidTr="000D5E98">
        <w:trPr>
          <w:trHeight w:val="788"/>
        </w:trPr>
        <w:tc>
          <w:tcPr>
            <w:tcW w:w="3828" w:type="dxa"/>
            <w:vMerge/>
          </w:tcPr>
          <w:p w14:paraId="036CABF6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09" w:type="dxa"/>
            <w:vAlign w:val="center"/>
          </w:tcPr>
          <w:p w14:paraId="7B0DA593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elta</w:t>
            </w:r>
          </w:p>
        </w:tc>
        <w:tc>
          <w:tcPr>
            <w:tcW w:w="2410" w:type="dxa"/>
            <w:vAlign w:val="center"/>
          </w:tcPr>
          <w:p w14:paraId="5595F4DB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micron (BA.1)</w:t>
            </w:r>
          </w:p>
        </w:tc>
        <w:tc>
          <w:tcPr>
            <w:tcW w:w="2410" w:type="dxa"/>
            <w:vAlign w:val="center"/>
          </w:tcPr>
          <w:p w14:paraId="74DF6A85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micron (BA.2)</w:t>
            </w:r>
          </w:p>
        </w:tc>
      </w:tr>
      <w:tr w:rsidR="004013E3" w:rsidRPr="00ED33E9" w14:paraId="197D4111" w14:textId="77777777" w:rsidTr="000D5E98">
        <w:trPr>
          <w:trHeight w:val="769"/>
        </w:trPr>
        <w:tc>
          <w:tcPr>
            <w:tcW w:w="3828" w:type="dxa"/>
            <w:vAlign w:val="center"/>
          </w:tcPr>
          <w:p w14:paraId="2173EE62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umber of PCR test results</w:t>
            </w:r>
          </w:p>
        </w:tc>
        <w:tc>
          <w:tcPr>
            <w:tcW w:w="2409" w:type="dxa"/>
            <w:vAlign w:val="center"/>
          </w:tcPr>
          <w:p w14:paraId="778CE1FE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 [1.4 — 6.6]</w:t>
            </w:r>
          </w:p>
        </w:tc>
        <w:tc>
          <w:tcPr>
            <w:tcW w:w="2410" w:type="dxa"/>
            <w:vAlign w:val="center"/>
          </w:tcPr>
          <w:p w14:paraId="72C6B68B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 [0.38 — 7.6]</w:t>
            </w:r>
          </w:p>
        </w:tc>
        <w:tc>
          <w:tcPr>
            <w:tcW w:w="2410" w:type="dxa"/>
            <w:vAlign w:val="center"/>
          </w:tcPr>
          <w:p w14:paraId="4C55FAA4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0 [1.0 — 9.0]</w:t>
            </w:r>
          </w:p>
        </w:tc>
      </w:tr>
      <w:tr w:rsidR="004013E3" w:rsidRPr="00ED33E9" w14:paraId="5DAC68E5" w14:textId="77777777" w:rsidTr="000D5E98">
        <w:trPr>
          <w:trHeight w:val="769"/>
        </w:trPr>
        <w:tc>
          <w:tcPr>
            <w:tcW w:w="3828" w:type="dxa"/>
            <w:vAlign w:val="center"/>
          </w:tcPr>
          <w:p w14:paraId="7535FAB2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Time of symptom onset (days since first positive PCR test)</w:t>
            </w:r>
          </w:p>
        </w:tc>
        <w:tc>
          <w:tcPr>
            <w:tcW w:w="2409" w:type="dxa"/>
            <w:vAlign w:val="center"/>
          </w:tcPr>
          <w:p w14:paraId="32DF707B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0.3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]</w:t>
            </w:r>
          </w:p>
        </w:tc>
        <w:tc>
          <w:tcPr>
            <w:tcW w:w="2410" w:type="dxa"/>
            <w:vAlign w:val="center"/>
          </w:tcPr>
          <w:p w14:paraId="40EAF53A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1.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]</w:t>
            </w:r>
          </w:p>
        </w:tc>
        <w:tc>
          <w:tcPr>
            <w:tcW w:w="2410" w:type="dxa"/>
            <w:vAlign w:val="center"/>
          </w:tcPr>
          <w:p w14:paraId="10CE840C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-2.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]</w:t>
            </w:r>
          </w:p>
        </w:tc>
      </w:tr>
      <w:tr w:rsidR="004013E3" w:rsidRPr="00ED33E9" w14:paraId="023631C9" w14:textId="77777777" w:rsidTr="000D5E98">
        <w:trPr>
          <w:trHeight w:val="769"/>
        </w:trPr>
        <w:tc>
          <w:tcPr>
            <w:tcW w:w="3828" w:type="dxa"/>
            <w:vAlign w:val="center"/>
          </w:tcPr>
          <w:p w14:paraId="3A40FD4C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bserved peak Ct value</w:t>
            </w:r>
          </w:p>
        </w:tc>
        <w:tc>
          <w:tcPr>
            <w:tcW w:w="2409" w:type="dxa"/>
            <w:vAlign w:val="center"/>
          </w:tcPr>
          <w:p w14:paraId="6A4219DC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5.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5]</w:t>
            </w:r>
          </w:p>
        </w:tc>
        <w:tc>
          <w:tcPr>
            <w:tcW w:w="2410" w:type="dxa"/>
            <w:vAlign w:val="center"/>
          </w:tcPr>
          <w:p w14:paraId="04E6F12E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6.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2]</w:t>
            </w:r>
          </w:p>
        </w:tc>
        <w:tc>
          <w:tcPr>
            <w:tcW w:w="2410" w:type="dxa"/>
            <w:vAlign w:val="center"/>
          </w:tcPr>
          <w:p w14:paraId="2ABF2689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[15.3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8]</w:t>
            </w:r>
          </w:p>
        </w:tc>
      </w:tr>
      <w:tr w:rsidR="004013E3" w:rsidRPr="00ED33E9" w14:paraId="3044BF42" w14:textId="77777777" w:rsidTr="000D5E98">
        <w:trPr>
          <w:trHeight w:val="769"/>
        </w:trPr>
        <w:tc>
          <w:tcPr>
            <w:tcW w:w="3828" w:type="dxa"/>
            <w:vAlign w:val="center"/>
          </w:tcPr>
          <w:p w14:paraId="7420A197" w14:textId="77777777" w:rsidR="004013E3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e of final positive PCR test result</w:t>
            </w:r>
          </w:p>
        </w:tc>
        <w:tc>
          <w:tcPr>
            <w:tcW w:w="2409" w:type="dxa"/>
            <w:vAlign w:val="center"/>
          </w:tcPr>
          <w:p w14:paraId="22E41931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0 [6.9—11]</w:t>
            </w:r>
          </w:p>
        </w:tc>
        <w:tc>
          <w:tcPr>
            <w:tcW w:w="2410" w:type="dxa"/>
            <w:vAlign w:val="center"/>
          </w:tcPr>
          <w:p w14:paraId="23A73675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5 [6.5—12]</w:t>
            </w:r>
          </w:p>
        </w:tc>
        <w:tc>
          <w:tcPr>
            <w:tcW w:w="2410" w:type="dxa"/>
            <w:vAlign w:val="center"/>
          </w:tcPr>
          <w:p w14:paraId="60E0EF2F" w14:textId="77777777" w:rsidR="004013E3" w:rsidRPr="00ED33E9" w:rsidRDefault="004013E3" w:rsidP="000D5E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0 [8.5—16]</w:t>
            </w:r>
          </w:p>
        </w:tc>
      </w:tr>
    </w:tbl>
    <w:p w14:paraId="6D96C5A0" w14:textId="77777777" w:rsidR="002D5373" w:rsidRDefault="002D5373"/>
    <w:sectPr w:rsidR="002D5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B71"/>
    <w:rsid w:val="002D5373"/>
    <w:rsid w:val="00326CD1"/>
    <w:rsid w:val="004013E3"/>
    <w:rsid w:val="006751CC"/>
    <w:rsid w:val="007012E2"/>
    <w:rsid w:val="00BA0028"/>
    <w:rsid w:val="00DC42B9"/>
    <w:rsid w:val="00DD1E1F"/>
    <w:rsid w:val="00F9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42E96"/>
  <w15:chartTrackingRefBased/>
  <w15:docId w15:val="{40AFF112-A355-F242-93E2-76CC95F9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B7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ussell</dc:creator>
  <cp:keywords/>
  <dc:description/>
  <cp:lastModifiedBy>Timothy Russell</cp:lastModifiedBy>
  <cp:revision>3</cp:revision>
  <dcterms:created xsi:type="dcterms:W3CDTF">2023-04-28T08:02:00Z</dcterms:created>
  <dcterms:modified xsi:type="dcterms:W3CDTF">2023-08-08T18:38:00Z</dcterms:modified>
</cp:coreProperties>
</file>